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5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0"/>
        <w:gridCol w:w="7740"/>
        <w:gridCol w:w="180"/>
      </w:tblGrid>
      <w:tr>
        <w:trPr>
          <w:trHeight w:val="454" w:hRule="atLeast"/>
        </w:trPr>
        <w:tc>
          <w:tcPr>
            <w:tcW w:w="907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Genes conserved on </w:t>
            </w: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  <w:t xml:space="preserve">L. taiwanensis 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BL263</w:t>
            </w: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but not in</w:t>
            </w: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  <w:t xml:space="preserve"> L. johnsonii 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ATCC 33200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en-GB"/>
              </w:rPr>
              <w:t>T</w:t>
            </w:r>
          </w:p>
        </w:tc>
        <w:tc>
          <w:tcPr>
            <w:tcW w:w="1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ind w:firstLine="73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LJ0026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ABC transporter ATP-binding protein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LJ0027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ranscriptional regulator, Xre family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LJ0184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TS system, cellobiose-specific IIC component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LJ0243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thetical protein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LJ0275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11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ransposase of mobile element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0384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11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rotein translocase subunit secY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0385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thetical protein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0386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thetical protein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0387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thetical protein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0388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11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rotein translocase subunit secA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0389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11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robable poly(Glycerol-phosphate) alpha-glucosyltransferase (EC 2.4.1.52)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0390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11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urface protein Pls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0391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11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thetical protein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0393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lycosyltransferase involved in cell wall biogenesis (EC 2.4.-.-)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0394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ucleotide sugar synthetase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0600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TP-binding transport protein natA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0601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thetical protein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LJ0602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thetical protein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LJ0621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ll surface protein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LJ0623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eta-glucoside operon antiterminator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LJ0624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TS system, beta-glucoside-specific IIABC component (EC 2.7.1.69)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LJ0711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thetical protein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LJ0712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hosphoglycerate mutase (EC 5.4.2.1)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LJ0718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ipeptidase (EC 3.4.-.-)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LJ0719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minopeptidase C (EC 3.4.22.40)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LJ0758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rehalose-6-phosphate hydrolase (EC 3.2.1.93)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LJ0759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rehalose operon transcriptional repressor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LJ0760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TS system, trehalose-specific IIBC component (EC 2.7.1.69)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0766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ranscriptional regulatory protein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0767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acteriocin processing peptidase / Bacteriocin export ABC transporter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0768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thetical protein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0769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acteriocin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0769b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thetical protein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0770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thetical protein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0771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thetical protein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0774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acteriocin processing peptidase / Bacteriocin export ABC transporter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018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rnE protein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020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thetical protein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022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ain length regulator (capsular polysaccharide biosynthesis)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049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TDP-glucose 4,6-dehydratase (EC 4.2.1.46)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050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lucose-1-phosphate thymidylyltransferase (EC 2.7.7.24)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051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TDP-4-dehydrorhamnose 3,5-epimerase (EC 5.1.3.13)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122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BC transporter ATP-binding protein uup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LJ1128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rythrocyte membrane binding protein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152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thetical protein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161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roline rich protein precursor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LJ1162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thetical protein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235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ind w:left="110" w:hanging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adenosine 5',5'''-P1,P4-tetraphosphate (Ap4A) asymmetrical hydrolase, other putative hydrolasesof the HIT family and galactose-1-phosphate uridylyltransferase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LJ1237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thetical protein</w:t>
            </w:r>
          </w:p>
        </w:tc>
      </w:tr>
      <w:tr>
        <w:trPr>
          <w:trHeight w:val="57" w:hRule="atLeast"/>
        </w:trPr>
        <w:tc>
          <w:tcPr>
            <w:tcW w:w="13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LJ1293</w:t>
            </w:r>
          </w:p>
        </w:tc>
        <w:tc>
          <w:tcPr>
            <w:tcW w:w="792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thetical protein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Additional file 1</w:t>
      </w:r>
      <w:r>
        <w:rPr>
          <w:rFonts w:cs="Arial" w:ascii="Arial" w:hAnsi="Arial"/>
          <w:sz w:val="24"/>
          <w:szCs w:val="24"/>
          <w:lang w:val="en-GB"/>
        </w:rPr>
        <w:t xml:space="preserve">. Genes on </w:t>
      </w:r>
      <w:r>
        <w:rPr>
          <w:rFonts w:cs="Arial" w:ascii="Arial" w:hAnsi="Arial"/>
          <w:i/>
          <w:sz w:val="24"/>
          <w:szCs w:val="24"/>
          <w:lang w:val="en-GB"/>
        </w:rPr>
        <w:t>L. johnsonii</w:t>
      </w:r>
      <w:r>
        <w:rPr>
          <w:rFonts w:cs="Arial" w:ascii="Arial" w:hAnsi="Arial"/>
          <w:sz w:val="24"/>
          <w:szCs w:val="24"/>
          <w:lang w:val="en-GB"/>
        </w:rPr>
        <w:t xml:space="preserve"> NCC533 that are conserved on </w:t>
      </w:r>
      <w:r>
        <w:rPr>
          <w:rFonts w:cs="Arial" w:ascii="Arial" w:hAnsi="Arial"/>
          <w:i/>
          <w:sz w:val="24"/>
          <w:szCs w:val="24"/>
          <w:lang w:val="en-GB"/>
        </w:rPr>
        <w:t xml:space="preserve">L. taiwanensis </w:t>
      </w:r>
      <w:r>
        <w:rPr>
          <w:rFonts w:cs="Arial" w:ascii="Arial" w:hAnsi="Arial"/>
          <w:sz w:val="24"/>
          <w:szCs w:val="24"/>
          <w:lang w:val="en-GB"/>
        </w:rPr>
        <w:t>BL263 but not in</w:t>
      </w:r>
      <w:r>
        <w:rPr>
          <w:rFonts w:cs="Arial" w:ascii="Arial" w:hAnsi="Arial"/>
          <w:i/>
          <w:sz w:val="24"/>
          <w:szCs w:val="24"/>
          <w:lang w:val="en-GB"/>
        </w:rPr>
        <w:t xml:space="preserve"> L. johnsonii </w:t>
      </w:r>
      <w:r>
        <w:rPr>
          <w:rFonts w:cs="Arial" w:ascii="Arial" w:hAnsi="Arial"/>
          <w:sz w:val="24"/>
          <w:szCs w:val="24"/>
          <w:lang w:val="en-GB"/>
        </w:rPr>
        <w:t>ATCC 33200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T</w:t>
      </w:r>
      <w:r>
        <w:rPr>
          <w:rFonts w:cs="Arial" w:ascii="Arial" w:hAnsi="Arial"/>
          <w:sz w:val="24"/>
          <w:szCs w:val="24"/>
          <w:lang w:val="en-GB"/>
        </w:rPr>
        <w:t xml:space="preserve"> or </w:t>
      </w:r>
      <w:r>
        <w:rPr>
          <w:rFonts w:cs="Arial" w:ascii="Arial" w:hAnsi="Arial"/>
          <w:i/>
          <w:sz w:val="24"/>
          <w:szCs w:val="24"/>
          <w:lang w:val="en-GB"/>
        </w:rPr>
        <w:t>L. johnsonii</w:t>
      </w:r>
      <w:r>
        <w:rPr>
          <w:rFonts w:cs="Arial" w:ascii="Arial" w:hAnsi="Arial"/>
          <w:sz w:val="24"/>
          <w:szCs w:val="24"/>
          <w:lang w:val="en-GB"/>
        </w:rPr>
        <w:t xml:space="preserve"> BL261.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tbl>
      <w:tblPr>
        <w:tblW w:w="925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0"/>
        <w:gridCol w:w="7560"/>
        <w:gridCol w:w="360"/>
      </w:tblGrid>
      <w:tr>
        <w:trPr>
          <w:trHeight w:val="57" w:hRule="atLeast"/>
        </w:trPr>
        <w:tc>
          <w:tcPr>
            <w:tcW w:w="13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LJ1294</w:t>
            </w:r>
          </w:p>
        </w:tc>
        <w:tc>
          <w:tcPr>
            <w:tcW w:w="792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thetical protein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LJ1295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thetical protein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LJ1296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ABC transporter ATP-binding protein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LJ1297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ranscriptional regulator, Xre family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LJ1458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11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obile element. Phage protein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707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11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lycosyl transferase, family 8 / Hypothetical protein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708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ind w:firstLine="110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lycosyl transferase, family 8 / Hypothetical protein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709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thetical protein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710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thetical protein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711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thetical protein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730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110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ABC transporter ATP-binding protein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802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11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thetical protein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841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11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eptidyl-prolyl cis-trans isomerase (EC 5.2.1.8)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snapToGrid w:val="false"/>
              <w:ind w:firstLine="11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889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Genes conserved on </w:t>
            </w: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  <w:t xml:space="preserve">L. taiwanensis 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BL263</w:t>
            </w: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but not in</w:t>
            </w: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  <w:t xml:space="preserve"> L. johnsonii 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BL261</w:t>
            </w:r>
          </w:p>
        </w:tc>
        <w:tc>
          <w:tcPr>
            <w:tcW w:w="36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ind w:firstLine="73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0420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ranscriptional regulator, Xre family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0421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thetical protein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LJ0440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loride channel protein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LJ0523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ultidrug resistance protein B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LJ0524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ultidrug resistance protein B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0600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TP-binding transport protein natA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0601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thetical protein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LJ0602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thetical protein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LJ0624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TS system, beta-glucoside-specific IIABC component (EC 2.7.1.69)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LJ0712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hosphoglycerate mutase (EC 5.4.2.1)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LJ0860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alactose-1-phosphate uridylyltransferase (EC 2.7.7.10)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LJ0861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ldose 1-epimerase (EC 5.1.3.3)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LJ1124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cetolactate synthase, catabolic (EC 4.1.3.18)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125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lpha-acetolactate decarboxylase (EC 4.1.1.5)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126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thetical protein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235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ind w:left="110" w:hanging="37"/>
              <w:rPr/>
            </w:pPr>
            <w:r>
              <w:rPr>
                <w:rFonts w:cs="Arial" w:ascii="Arial" w:hAnsi="Arial"/>
                <w:sz w:val="22"/>
                <w:szCs w:val="22"/>
              </w:rPr>
              <w:t>Diadenosine 5',5'''-P1,P4-tetraphosphate (Ap4A) asymmetrical hydrolase, other putative hydrolases of the HIT family and galactose-1-phosphate uridylyltransferase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LJ1237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thetical protein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292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ransposase of mobile element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LJ1293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thetical protein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LJ1294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thetical protein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LJ1295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thetical protein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LJ1296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ABC transporter ATP-binding protein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LJ1297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ranscriptional regulator, Xre family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298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ransposase of mobile element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425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bile element. Phage protein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425c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bile element. Phage protein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432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bile element. Phage protein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433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bile element. Phage protein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458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bile element. Phage protein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703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7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balt transport protein cbiQ 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709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thetical protein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710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thetical protein</w:t>
            </w:r>
          </w:p>
        </w:tc>
      </w:tr>
      <w:tr>
        <w:trPr>
          <w:trHeight w:val="57" w:hRule="atLeast"/>
        </w:trPr>
        <w:tc>
          <w:tcPr>
            <w:tcW w:w="133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730</w:t>
            </w:r>
          </w:p>
        </w:tc>
        <w:tc>
          <w:tcPr>
            <w:tcW w:w="7920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110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ABC transporter ATP-binding protein </w:t>
            </w:r>
          </w:p>
        </w:tc>
      </w:tr>
      <w:tr>
        <w:trPr>
          <w:trHeight w:val="57" w:hRule="atLeast"/>
        </w:trPr>
        <w:tc>
          <w:tcPr>
            <w:tcW w:w="13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841</w:t>
            </w:r>
          </w:p>
        </w:tc>
        <w:tc>
          <w:tcPr>
            <w:tcW w:w="792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firstLine="11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eptidyl-prolyl cis-trans isomerase (EC 5.2.1.8) 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de-DE"/>
        </w:rPr>
      </w:pPr>
      <w:r>
        <w:rPr>
          <w:rFonts w:cs="Arial" w:ascii="Arial" w:hAnsi="Arial"/>
          <w:sz w:val="24"/>
          <w:szCs w:val="24"/>
          <w:lang w:val="de-DE"/>
        </w:rPr>
      </w:r>
    </w:p>
    <w:p>
      <w:pPr>
        <w:pStyle w:val="Normal"/>
        <w:rPr>
          <w:rFonts w:ascii="Arial" w:hAnsi="Arial" w:cs="Arial"/>
          <w:sz w:val="24"/>
          <w:szCs w:val="24"/>
          <w:lang w:val="de-DE"/>
        </w:rPr>
      </w:pPr>
      <w:r>
        <w:rPr>
          <w:rFonts w:cs="Arial" w:ascii="Arial" w:hAnsi="Arial"/>
          <w:sz w:val="24"/>
          <w:szCs w:val="24"/>
          <w:lang w:val="de-DE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20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CarCar">
    <w:name w:val=" Car Car"/>
    <w:basedOn w:val="Fuentedeprrafopredeter"/>
    <w:qFormat/>
    <w:rPr>
      <w:rFonts w:ascii="Tahoma" w:hAnsi="Tahoma" w:cs="Tahoma"/>
      <w:sz w:val="16"/>
      <w:szCs w:val="16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07:39:00Z</dcterms:created>
  <dc:creator>Mª Jesús Yebra</dc:creator>
  <dc:description/>
  <cp:keywords/>
  <dc:language>en-US</dc:language>
  <cp:lastModifiedBy>Mª Jesús Yebra</cp:lastModifiedBy>
  <cp:lastPrinted>2010-04-19T10:16:00Z</cp:lastPrinted>
  <dcterms:modified xsi:type="dcterms:W3CDTF">2010-08-02T07:39:00Z</dcterms:modified>
  <cp:revision>2</cp:revision>
  <dc:subject/>
  <dc:title>Primer</dc:title>
</cp:coreProperties>
</file>